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0F16B" w14:textId="6A26503A" w:rsidR="000F6B72" w:rsidRPr="007D28AE" w:rsidRDefault="000F6B72" w:rsidP="009362D5">
      <w:pPr>
        <w:jc w:val="left"/>
        <w:rPr>
          <w:rFonts w:ascii="Times New Roman" w:hAnsi="Times New Roman" w:cs="Times New Roman"/>
          <w:szCs w:val="21"/>
        </w:rPr>
      </w:pPr>
      <w:r w:rsidRPr="000F6B72">
        <w:rPr>
          <w:rFonts w:ascii="Times New Roman" w:hAnsi="Times New Roman" w:cs="Times New Roman"/>
          <w:szCs w:val="21"/>
        </w:rPr>
        <w:t>Table S1.</w:t>
      </w:r>
      <w:r w:rsidR="007D28AE">
        <w:rPr>
          <w:rFonts w:ascii="Times New Roman" w:hAnsi="Times New Roman" w:cs="Times New Roman"/>
          <w:color w:val="000000" w:themeColor="text1"/>
          <w:kern w:val="24"/>
          <w:sz w:val="96"/>
          <w:szCs w:val="96"/>
        </w:rPr>
        <w:t xml:space="preserve"> </w:t>
      </w:r>
      <w:r w:rsidR="007D28AE" w:rsidRPr="007D28AE">
        <w:rPr>
          <w:rFonts w:ascii="Times New Roman" w:hAnsi="Times New Roman" w:cs="Times New Roman"/>
          <w:szCs w:val="21"/>
        </w:rPr>
        <w:t>The total number of raw reads, base pairs, the mean length of the reads and number of bacterial taxonomic uni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1250"/>
        <w:gridCol w:w="1705"/>
        <w:gridCol w:w="1890"/>
        <w:gridCol w:w="994"/>
        <w:gridCol w:w="1094"/>
        <w:gridCol w:w="1036"/>
        <w:gridCol w:w="1094"/>
        <w:gridCol w:w="1136"/>
        <w:gridCol w:w="1318"/>
        <w:gridCol w:w="1128"/>
      </w:tblGrid>
      <w:tr w:rsidR="00201E75" w:rsidRPr="00201E75" w14:paraId="00CDF188" w14:textId="77777777" w:rsidTr="0020084B">
        <w:trPr>
          <w:cantSplit/>
          <w:trHeight w:hRule="exact" w:val="312"/>
        </w:trPr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2CD0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 Information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0E55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q_num</w:t>
            </w:r>
            <w:proofErr w:type="spellEnd"/>
          </w:p>
        </w:tc>
        <w:tc>
          <w:tcPr>
            <w:tcW w:w="61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B9D0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ase_num</w:t>
            </w:r>
            <w:proofErr w:type="spellEnd"/>
          </w:p>
        </w:tc>
        <w:tc>
          <w:tcPr>
            <w:tcW w:w="67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45F7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_length</w:t>
            </w:r>
            <w:proofErr w:type="spellEnd"/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F92C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hyla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FA76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B5E79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828FA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CDE6E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ra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20726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D1B9B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TU</w:t>
            </w:r>
          </w:p>
        </w:tc>
      </w:tr>
      <w:tr w:rsidR="00201E75" w:rsidRPr="00201E75" w14:paraId="489E9177" w14:textId="77777777" w:rsidTr="0020084B">
        <w:trPr>
          <w:cantSplit/>
          <w:trHeight w:hRule="exact" w:val="312"/>
        </w:trPr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7B7984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1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95A3D5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83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EF9AD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19286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414872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8301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16A4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7562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1C62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B9CC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FAA3F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70DF2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D72E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201E75" w:rsidRPr="00201E75" w14:paraId="43013EDE" w14:textId="77777777" w:rsidTr="0020084B">
        <w:trPr>
          <w:cantSplit/>
          <w:trHeight w:hRule="exact" w:val="312"/>
        </w:trPr>
        <w:tc>
          <w:tcPr>
            <w:tcW w:w="47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3F51E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2</w:t>
            </w:r>
          </w:p>
        </w:tc>
        <w:tc>
          <w:tcPr>
            <w:tcW w:w="44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3501C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26</w:t>
            </w:r>
          </w:p>
        </w:tc>
        <w:tc>
          <w:tcPr>
            <w:tcW w:w="61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92DFE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8391</w:t>
            </w:r>
          </w:p>
        </w:tc>
        <w:tc>
          <w:tcPr>
            <w:tcW w:w="677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A37C5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.5717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74D3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9DE7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870F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1B51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D815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7806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4F5A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201E75" w:rsidRPr="00201E75" w14:paraId="3E886B80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1D5A8C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3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1CB7F9B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02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58F38FC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56213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12DFF59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479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DDD7C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DABEE6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7E5714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36BF4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754D98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D2964C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0D3A7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201E75" w:rsidRPr="00201E75" w14:paraId="1B89B517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1290F4E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4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5E100ED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57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2917496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44137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7D676CF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029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CD738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D5529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CF2BB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3CC43C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E50E34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02C57F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38510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201E75" w:rsidRPr="00201E75" w14:paraId="24531376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0CF4FFA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5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2DFFC03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61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477EF4E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61981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6C86D8E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280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3AECB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98966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CDD5E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E94413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89667D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D1B92C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DAC20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201E75" w:rsidRPr="00201E75" w14:paraId="065C699A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21E6C3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6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04292A8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59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3A50722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02813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3B37189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.815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B7CA2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4D202F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7C8B9A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A8772D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94E8CC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57ACDB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3293C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201E75" w:rsidRPr="00201E75" w14:paraId="2E004FBD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24BFBC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7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5807026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00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1FF3B54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97453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637D734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.144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EBC3D8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690B8C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0EBE7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AD5FA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73B58A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AC476A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E08ADC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</w:tr>
      <w:tr w:rsidR="00201E75" w:rsidRPr="00201E75" w14:paraId="2DEBABAC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5CFFDD6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8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5EDD86C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09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7388F36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41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67EFD36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20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8EB7D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308D1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A2D79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34D8C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56E055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8D0B95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6348C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201E75" w:rsidRPr="00201E75" w14:paraId="423D675E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4525B3D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9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5271D89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07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748FC2C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53370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4A2FE13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.930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DF2F1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21DEC0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F4B99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781734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C2F7FC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5468BB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6B378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</w:tr>
      <w:tr w:rsidR="00201E75" w:rsidRPr="00201E75" w14:paraId="30488BF8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48B365A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10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254E9B3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28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53A582F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45875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0F9F275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56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7B4D8A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E819F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63810E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FECA23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418ECD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B4265B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45227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</w:tr>
      <w:tr w:rsidR="00201E75" w:rsidRPr="00201E75" w14:paraId="321D794C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6A2E874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11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160894F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98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6248CB2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38789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1DA7AE0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27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4CC283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2FD8D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9E8A8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A35D98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EE7D50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EE37EF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88A063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201E75" w:rsidRPr="00201E75" w14:paraId="60120AAE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FC3221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Z12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6C0093A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71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6D2CE40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15875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6E33C3B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733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E83D1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7C6DB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895DC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DF1E1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91414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382F99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2AF09A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201E75" w:rsidRPr="00201E75" w14:paraId="4733DD35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F30AC3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1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794AE51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80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49435E8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82420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388F0DE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920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14559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246E6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AD2D0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A45E4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8C268D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53CFB3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7E313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</w:tr>
      <w:tr w:rsidR="00201E75" w:rsidRPr="00201E75" w14:paraId="3B50B011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BBA113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2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1C34734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43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233853E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60860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42F6785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80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74664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08440C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B5F8B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C13904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59396B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A0AB66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804CD9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</w:t>
            </w:r>
          </w:p>
        </w:tc>
      </w:tr>
      <w:tr w:rsidR="00201E75" w:rsidRPr="00201E75" w14:paraId="2BD01EC1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17F403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3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29CF2EC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42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0C41ABD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26082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4E69DEA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67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90539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E378F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A341B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1BE71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17E05C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AB0464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78531B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</w:t>
            </w:r>
          </w:p>
        </w:tc>
      </w:tr>
      <w:tr w:rsidR="00201E75" w:rsidRPr="00201E75" w14:paraId="7864FE56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6A38A89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4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1AA8272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82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3FF2165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40408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45511E3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.81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02014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BF8931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304C2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9E52EE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84463F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2BC396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9F3C8A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201E75" w:rsidRPr="00201E75" w14:paraId="689160A8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557E236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5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631FF6B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88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5C487FF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42656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64628E2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.719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F57E4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BFA8ED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476DA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D478B7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CBD691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9752E5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80503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</w:tr>
      <w:tr w:rsidR="00201E75" w:rsidRPr="00201E75" w14:paraId="622B24B9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C360CB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6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3092696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89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7BE157B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28451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0EF02C5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000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E25D2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D1D511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BC3BE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8535D1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12645F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456168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ABFD8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</w:tr>
      <w:tr w:rsidR="00201E75" w:rsidRPr="00201E75" w14:paraId="2C0E1B7C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2C2CBC0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7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4B3624D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56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772F62A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56753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6FE9979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.020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6A12D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36098F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DA239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95019F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6C047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7F3D23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D4A6C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201E75" w:rsidRPr="00201E75" w14:paraId="0B16E87A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34412C4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8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434C7D87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50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687886C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51236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72D8296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96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B8764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49F892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5D1F1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A7F911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AEE45B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1F4A0C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C9719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</w:tr>
      <w:tr w:rsidR="00201E75" w:rsidRPr="00201E75" w14:paraId="57651D79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08E13C2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9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43CD87F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18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3EE6333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14827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2046F9E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259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EDEC9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9AE06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F9FD76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17CAF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5D2F85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98E16C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0D46E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201E75" w:rsidRPr="00201E75" w14:paraId="42135F26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5D288ED6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10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77FC867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17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2DBEDA6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40596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0DCD2ED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.936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8A689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FDA253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D2A51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213613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C84F48A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A6142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55FAA4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</w:t>
            </w:r>
          </w:p>
        </w:tc>
      </w:tr>
      <w:tr w:rsidR="00201E75" w:rsidRPr="00201E75" w14:paraId="543BF911" w14:textId="77777777" w:rsidTr="0020084B">
        <w:trPr>
          <w:cantSplit/>
          <w:trHeight w:hRule="exact" w:val="312"/>
        </w:trPr>
        <w:tc>
          <w:tcPr>
            <w:tcW w:w="470" w:type="pct"/>
            <w:shd w:val="clear" w:color="000000" w:fill="FFFFFF"/>
            <w:noWrap/>
            <w:vAlign w:val="center"/>
            <w:hideMark/>
          </w:tcPr>
          <w:p w14:paraId="7C35FEF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11</w:t>
            </w:r>
          </w:p>
        </w:tc>
        <w:tc>
          <w:tcPr>
            <w:tcW w:w="448" w:type="pct"/>
            <w:shd w:val="clear" w:color="000000" w:fill="FFFFFF"/>
            <w:noWrap/>
            <w:vAlign w:val="center"/>
            <w:hideMark/>
          </w:tcPr>
          <w:p w14:paraId="3E83DCA5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11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63B46A5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02860</w:t>
            </w:r>
          </w:p>
        </w:tc>
        <w:tc>
          <w:tcPr>
            <w:tcW w:w="677" w:type="pct"/>
            <w:shd w:val="clear" w:color="000000" w:fill="FFFFFF"/>
            <w:noWrap/>
            <w:vAlign w:val="center"/>
            <w:hideMark/>
          </w:tcPr>
          <w:p w14:paraId="1B60D251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787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C713C2C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F1E608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697D9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0421A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E8C2A6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242D149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863B5A2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</w:t>
            </w:r>
          </w:p>
        </w:tc>
      </w:tr>
      <w:tr w:rsidR="00201E75" w:rsidRPr="00201E75" w14:paraId="1120CC5C" w14:textId="77777777" w:rsidTr="0020084B">
        <w:trPr>
          <w:cantSplit/>
          <w:trHeight w:hRule="exact" w:val="312"/>
        </w:trPr>
        <w:tc>
          <w:tcPr>
            <w:tcW w:w="470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CEECA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12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587BB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262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8FAB53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09729</w:t>
            </w:r>
          </w:p>
        </w:tc>
        <w:tc>
          <w:tcPr>
            <w:tcW w:w="677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AC4254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3045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96CA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B12B8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A0FEE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21DA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8D46D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A595B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2A000" w14:textId="77777777" w:rsidR="00AA4098" w:rsidRPr="00AA4098" w:rsidRDefault="00AA4098" w:rsidP="001C7F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40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</w:tr>
    </w:tbl>
    <w:p w14:paraId="7498C5AB" w14:textId="77777777" w:rsidR="0020084B" w:rsidRPr="00681C6F" w:rsidRDefault="0020084B" w:rsidP="0020084B">
      <w:pPr>
        <w:jc w:val="left"/>
        <w:rPr>
          <w:rFonts w:ascii="Times New Roman" w:hAnsi="Times New Roman" w:cs="Times New Roman"/>
          <w:szCs w:val="21"/>
        </w:rPr>
      </w:pPr>
      <w:r w:rsidRPr="00681C6F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2</w:t>
      </w:r>
      <w:r w:rsidRPr="00681C6F">
        <w:rPr>
          <w:rFonts w:ascii="Times New Roman" w:hAnsi="Times New Roman" w:cs="Times New Roman"/>
          <w:szCs w:val="21"/>
        </w:rPr>
        <w:t xml:space="preserve">. Mean relative abundance of the 10 most abundant phyla in Tianjin Zoo and </w:t>
      </w:r>
      <w:proofErr w:type="spellStart"/>
      <w:r w:rsidRPr="00681C6F">
        <w:rPr>
          <w:rFonts w:ascii="Times New Roman" w:hAnsi="Times New Roman" w:cs="Times New Roman"/>
          <w:szCs w:val="21"/>
        </w:rPr>
        <w:t>Qilihai</w:t>
      </w:r>
      <w:proofErr w:type="spellEnd"/>
      <w:r w:rsidRPr="00681C6F">
        <w:rPr>
          <w:rFonts w:ascii="Times New Roman" w:hAnsi="Times New Roman" w:cs="Times New Roman"/>
          <w:szCs w:val="21"/>
        </w:rPr>
        <w:t xml:space="preserve"> Wetland</w:t>
      </w:r>
    </w:p>
    <w:tbl>
      <w:tblPr>
        <w:tblW w:w="90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4753"/>
      </w:tblGrid>
      <w:tr w:rsidR="0020084B" w:rsidRPr="00681C6F" w14:paraId="393EAF19" w14:textId="77777777" w:rsidTr="003853B1">
        <w:trPr>
          <w:trHeight w:val="239"/>
        </w:trPr>
        <w:tc>
          <w:tcPr>
            <w:tcW w:w="4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2B08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 group</w:t>
            </w:r>
          </w:p>
        </w:tc>
        <w:tc>
          <w:tcPr>
            <w:tcW w:w="4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9C4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op ten abundant phyla (%)</w:t>
            </w:r>
          </w:p>
        </w:tc>
      </w:tr>
      <w:tr w:rsidR="0020084B" w:rsidRPr="00681C6F" w14:paraId="0DC5EE5F" w14:textId="77777777" w:rsidTr="003853B1">
        <w:trPr>
          <w:trHeight w:val="349"/>
        </w:trPr>
        <w:tc>
          <w:tcPr>
            <w:tcW w:w="4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02315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jin Zoo (Z group)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DEB4AC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micutes (65.59)</w:t>
            </w:r>
          </w:p>
        </w:tc>
      </w:tr>
      <w:tr w:rsidR="0020084B" w:rsidRPr="00681C6F" w14:paraId="7C7D5DCF" w14:textId="77777777" w:rsidTr="003853B1">
        <w:trPr>
          <w:trHeight w:val="349"/>
        </w:trPr>
        <w:tc>
          <w:tcPr>
            <w:tcW w:w="4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67BB7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50713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 (17.23)</w:t>
            </w:r>
          </w:p>
        </w:tc>
      </w:tr>
      <w:tr w:rsidR="0020084B" w:rsidRPr="00681C6F" w14:paraId="5A5540EE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084BC6B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2F3D3634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 (10.48)</w:t>
            </w:r>
          </w:p>
        </w:tc>
      </w:tr>
      <w:tr w:rsidR="0020084B" w:rsidRPr="00681C6F" w14:paraId="2AF31C63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3A8D4B6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4EF51352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flexi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61)</w:t>
            </w:r>
          </w:p>
        </w:tc>
      </w:tr>
      <w:tr w:rsidR="0020084B" w:rsidRPr="00681C6F" w14:paraId="699378CC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4B94D582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27CFCA5F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etes (1.22)</w:t>
            </w:r>
          </w:p>
        </w:tc>
      </w:tr>
      <w:tr w:rsidR="0020084B" w:rsidRPr="00681C6F" w14:paraId="1A0CC694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98E2597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3D44F8E2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anobacteria (1.02)</w:t>
            </w:r>
          </w:p>
        </w:tc>
      </w:tr>
      <w:tr w:rsidR="0020084B" w:rsidRPr="00681C6F" w14:paraId="6E4169F5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72AD263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40D609C4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charibacteria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78)</w:t>
            </w:r>
          </w:p>
        </w:tc>
      </w:tr>
      <w:tr w:rsidR="0020084B" w:rsidRPr="00681C6F" w14:paraId="1B201338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E8AE053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10CCC7F7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obacteria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74)</w:t>
            </w:r>
          </w:p>
        </w:tc>
      </w:tr>
      <w:tr w:rsidR="0020084B" w:rsidRPr="00681C6F" w14:paraId="19E0CCAA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88DFF92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3A924EAB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obacteria (0.53)</w:t>
            </w:r>
          </w:p>
        </w:tc>
      </w:tr>
      <w:tr w:rsidR="0020084B" w:rsidRPr="00681C6F" w14:paraId="58ADB27B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601867BA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23503FD6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rucomicrobia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27)</w:t>
            </w:r>
          </w:p>
        </w:tc>
      </w:tr>
      <w:tr w:rsidR="0020084B" w:rsidRPr="00681C6F" w14:paraId="46FC3079" w14:textId="77777777" w:rsidTr="003853B1">
        <w:trPr>
          <w:trHeight w:val="34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AA50C4D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lihai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tland (W group)</w:t>
            </w: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48D5A3DD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micutes (28.43)</w:t>
            </w:r>
          </w:p>
        </w:tc>
      </w:tr>
      <w:tr w:rsidR="0020084B" w:rsidRPr="00681C6F" w14:paraId="50A8CAE0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3DC6DF8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4A739F08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 (23.58)</w:t>
            </w:r>
          </w:p>
        </w:tc>
      </w:tr>
      <w:tr w:rsidR="0020084B" w:rsidRPr="00681C6F" w14:paraId="23D32527" w14:textId="77777777" w:rsidTr="003853B1">
        <w:trPr>
          <w:trHeight w:val="34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67BCC76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065FC9F3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 (14.71)</w:t>
            </w:r>
          </w:p>
        </w:tc>
      </w:tr>
      <w:tr w:rsidR="0020084B" w:rsidRPr="00681C6F" w14:paraId="1710B7F0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64513A5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530F8FE9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flexi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1.57)</w:t>
            </w:r>
          </w:p>
        </w:tc>
      </w:tr>
      <w:tr w:rsidR="0020084B" w:rsidRPr="00681C6F" w14:paraId="77D7924F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76D20F1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3095A494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etes (7.42)</w:t>
            </w:r>
          </w:p>
        </w:tc>
      </w:tr>
      <w:tr w:rsidR="0020084B" w:rsidRPr="00681C6F" w14:paraId="0AC4443B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2414EB05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5188DE48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anobacteria (4.59)</w:t>
            </w:r>
          </w:p>
        </w:tc>
      </w:tr>
      <w:tr w:rsidR="0020084B" w:rsidRPr="00681C6F" w14:paraId="590AC5F7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267A3745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39A70F82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obacteria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75)</w:t>
            </w:r>
          </w:p>
        </w:tc>
      </w:tr>
      <w:tr w:rsidR="0020084B" w:rsidRPr="00681C6F" w14:paraId="555AA641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0D598979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3EFB9A49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rucomicrobia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15)</w:t>
            </w:r>
          </w:p>
        </w:tc>
      </w:tr>
      <w:tr w:rsidR="0020084B" w:rsidRPr="00681C6F" w14:paraId="26FE5D95" w14:textId="77777777" w:rsidTr="003853B1">
        <w:trPr>
          <w:trHeight w:val="239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1A8ED3F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shd w:val="clear" w:color="auto" w:fill="auto"/>
            <w:noWrap/>
            <w:vAlign w:val="bottom"/>
            <w:hideMark/>
          </w:tcPr>
          <w:p w14:paraId="18A2575E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obacteria (1.15)</w:t>
            </w:r>
          </w:p>
        </w:tc>
      </w:tr>
      <w:tr w:rsidR="0020084B" w:rsidRPr="00681C6F" w14:paraId="119CBFAB" w14:textId="77777777" w:rsidTr="003853B1">
        <w:trPr>
          <w:trHeight w:val="239"/>
        </w:trPr>
        <w:tc>
          <w:tcPr>
            <w:tcW w:w="42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8EBF5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0CCC6" w14:textId="77777777" w:rsidR="0020084B" w:rsidRPr="00681C6F" w:rsidRDefault="0020084B" w:rsidP="00385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charibacteria</w:t>
            </w:r>
            <w:proofErr w:type="spellEnd"/>
            <w:r w:rsidRPr="00681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72)</w:t>
            </w:r>
          </w:p>
        </w:tc>
      </w:tr>
    </w:tbl>
    <w:p w14:paraId="4571C0C9" w14:textId="77777777" w:rsidR="0020084B" w:rsidRPr="00681C6F" w:rsidRDefault="0020084B" w:rsidP="0020084B">
      <w:pPr>
        <w:rPr>
          <w:rFonts w:ascii="Times New Roman" w:hAnsi="Times New Roman" w:cs="Times New Roman"/>
          <w:szCs w:val="21"/>
        </w:rPr>
      </w:pPr>
    </w:p>
    <w:p w14:paraId="4498080B" w14:textId="69AA3032" w:rsidR="00D6223F" w:rsidRPr="00EA76D4" w:rsidRDefault="00D6223F"/>
    <w:sectPr w:rsidR="00D6223F" w:rsidRPr="00EA76D4" w:rsidSect="007D28AE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2353D0" w14:textId="77777777" w:rsidR="00B70377" w:rsidRDefault="00B70377" w:rsidP="00F973A8">
      <w:r>
        <w:separator/>
      </w:r>
    </w:p>
  </w:endnote>
  <w:endnote w:type="continuationSeparator" w:id="0">
    <w:p w14:paraId="3BE6E815" w14:textId="77777777" w:rsidR="00B70377" w:rsidRDefault="00B70377" w:rsidP="00F9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7CD69" w14:textId="77777777" w:rsidR="00B70377" w:rsidRDefault="00B70377" w:rsidP="00F973A8">
      <w:r>
        <w:separator/>
      </w:r>
    </w:p>
  </w:footnote>
  <w:footnote w:type="continuationSeparator" w:id="0">
    <w:p w14:paraId="1B39F5C5" w14:textId="77777777" w:rsidR="00B70377" w:rsidRDefault="00B70377" w:rsidP="00F97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B72"/>
    <w:rsid w:val="000F6B72"/>
    <w:rsid w:val="001C7F0B"/>
    <w:rsid w:val="0020084B"/>
    <w:rsid w:val="00201E75"/>
    <w:rsid w:val="00211771"/>
    <w:rsid w:val="0030271B"/>
    <w:rsid w:val="003E1E7D"/>
    <w:rsid w:val="00430F45"/>
    <w:rsid w:val="006218EC"/>
    <w:rsid w:val="007570C8"/>
    <w:rsid w:val="0076020D"/>
    <w:rsid w:val="00774E6B"/>
    <w:rsid w:val="007D28AE"/>
    <w:rsid w:val="008C5844"/>
    <w:rsid w:val="009129D6"/>
    <w:rsid w:val="00927605"/>
    <w:rsid w:val="009362D5"/>
    <w:rsid w:val="00964820"/>
    <w:rsid w:val="00AA4098"/>
    <w:rsid w:val="00AF292C"/>
    <w:rsid w:val="00B70377"/>
    <w:rsid w:val="00C40A2F"/>
    <w:rsid w:val="00D47E33"/>
    <w:rsid w:val="00D6223F"/>
    <w:rsid w:val="00EA76D4"/>
    <w:rsid w:val="00F973A8"/>
    <w:rsid w:val="00FA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049DD"/>
  <w15:chartTrackingRefBased/>
  <w15:docId w15:val="{C07D3E0B-570E-4F7D-876A-B5C435A33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0F6B7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0F6B7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F97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3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3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8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47AC1-2A08-7346-AF56-934725503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红</dc:creator>
  <cp:keywords/>
  <dc:description/>
  <cp:lastModifiedBy>吴 小红</cp:lastModifiedBy>
  <cp:revision>8</cp:revision>
  <dcterms:created xsi:type="dcterms:W3CDTF">2020-10-09T07:26:00Z</dcterms:created>
  <dcterms:modified xsi:type="dcterms:W3CDTF">2020-11-05T06:56:00Z</dcterms:modified>
</cp:coreProperties>
</file>